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4646"/>
        <w:tblW w:w="13378" w:type="dxa"/>
        <w:tblLayout w:type="fixed"/>
        <w:tblLook w:val="04A0" w:firstRow="1" w:lastRow="0" w:firstColumn="1" w:lastColumn="0" w:noHBand="0" w:noVBand="1"/>
      </w:tblPr>
      <w:tblGrid>
        <w:gridCol w:w="1908"/>
        <w:gridCol w:w="955"/>
        <w:gridCol w:w="955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094283" w:rsidRPr="00502F56" w:rsidTr="000739B4">
        <w:trPr>
          <w:trHeight w:val="300"/>
        </w:trPr>
        <w:tc>
          <w:tcPr>
            <w:tcW w:w="13378" w:type="dxa"/>
            <w:gridSpan w:val="13"/>
            <w:shd w:val="clear" w:color="auto" w:fill="BFBFBF" w:themeFill="background1" w:themeFillShade="BF"/>
            <w:noWrap/>
            <w:vAlign w:val="center"/>
          </w:tcPr>
          <w:p w:rsidR="00094283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ergency Department Visit and Hospitalization Trends by State and by Payer</w:t>
            </w:r>
          </w:p>
        </w:tc>
      </w:tr>
      <w:tr w:rsidR="00094283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955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5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094283" w:rsidRPr="00502F56" w:rsidTr="000739B4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094283" w:rsidRPr="00502F56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736" w:type="dxa"/>
            <w:gridSpan w:val="6"/>
            <w:vAlign w:val="center"/>
          </w:tcPr>
          <w:p w:rsidR="00094283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6.0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6.2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6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6.9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7.1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7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4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0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8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8.4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8.4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8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8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4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12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2.0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2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3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4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4.9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10.4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9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9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5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5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.6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6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2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1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2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1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31.6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31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1.7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2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3.1</w:t>
            </w:r>
          </w:p>
        </w:tc>
        <w:tc>
          <w:tcPr>
            <w:tcW w:w="956" w:type="dxa"/>
            <w:noWrap/>
            <w:hideMark/>
          </w:tcPr>
          <w:p w:rsidR="008F432A" w:rsidRDefault="008F432A" w:rsidP="000739B4">
            <w:r w:rsidRPr="00C16A77">
              <w:t>34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3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3.4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4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6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7.2</w:t>
            </w:r>
          </w:p>
        </w:tc>
        <w:tc>
          <w:tcPr>
            <w:tcW w:w="956" w:type="dxa"/>
          </w:tcPr>
          <w:p w:rsidR="008F432A" w:rsidRDefault="008F432A" w:rsidP="000739B4">
            <w:r w:rsidRPr="00A24674">
              <w:t>49.4</w:t>
            </w:r>
          </w:p>
        </w:tc>
      </w:tr>
      <w:tr w:rsidR="00094283" w:rsidRPr="00502F56" w:rsidTr="000739B4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094283" w:rsidRPr="00D93460" w:rsidRDefault="00094283" w:rsidP="000739B4">
            <w:pPr>
              <w:jc w:val="center"/>
              <w:rPr>
                <w:b/>
              </w:rPr>
            </w:pPr>
            <w:r>
              <w:rPr>
                <w:b/>
              </w:rPr>
              <w:t>California Hospitalizations</w:t>
            </w:r>
          </w:p>
        </w:tc>
        <w:tc>
          <w:tcPr>
            <w:tcW w:w="5736" w:type="dxa"/>
            <w:gridSpan w:val="6"/>
            <w:vAlign w:val="center"/>
          </w:tcPr>
          <w:p w:rsidR="00094283" w:rsidRDefault="00094283" w:rsidP="000739B4">
            <w:pPr>
              <w:jc w:val="center"/>
              <w:rPr>
                <w:b/>
              </w:rPr>
            </w:pPr>
            <w:r>
              <w:rPr>
                <w:b/>
              </w:rPr>
              <w:t>Florida Hospitalizations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5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1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3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2.8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2.8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7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7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9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7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5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2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4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1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1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3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5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10.8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1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1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10.2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9.9</w:t>
            </w:r>
          </w:p>
        </w:tc>
        <w:tc>
          <w:tcPr>
            <w:tcW w:w="956" w:type="dxa"/>
            <w:noWrap/>
          </w:tcPr>
          <w:p w:rsidR="008F432A" w:rsidRDefault="008F432A" w:rsidP="000739B4">
            <w:r w:rsidRPr="00917E5B">
              <w:t>9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4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4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6</w:t>
            </w:r>
          </w:p>
        </w:tc>
        <w:tc>
          <w:tcPr>
            <w:tcW w:w="956" w:type="dxa"/>
          </w:tcPr>
          <w:p w:rsidR="008F432A" w:rsidRDefault="008F432A" w:rsidP="000739B4">
            <w:r w:rsidRPr="00CB5683">
              <w:t>13.8</w:t>
            </w:r>
          </w:p>
        </w:tc>
      </w:tr>
    </w:tbl>
    <w:p w:rsidR="00303B11" w:rsidRDefault="00D93460">
      <w:r>
        <w:rPr>
          <w:b/>
        </w:rPr>
        <w:t xml:space="preserve">Supplementary Table 1: </w:t>
      </w:r>
      <w:r w:rsidR="000739B4" w:rsidRPr="00ED5733">
        <w:rPr>
          <w:b/>
        </w:rPr>
        <w:t>A(top):</w:t>
      </w:r>
      <w:r w:rsidR="000739B4">
        <w:rPr>
          <w:b/>
        </w:rPr>
        <w:t xml:space="preserve"> </w:t>
      </w:r>
      <w:r w:rsidR="008F432A">
        <w:t xml:space="preserve">Emergency Department </w:t>
      </w:r>
      <w:r>
        <w:t>visits and Hospitalizations per 100 state residents by state and by payer.</w:t>
      </w:r>
      <w:r w:rsidR="000739B4">
        <w:t xml:space="preserve"> </w:t>
      </w:r>
      <w:r w:rsidR="000739B4" w:rsidRPr="00ED5733">
        <w:rPr>
          <w:b/>
        </w:rPr>
        <w:t xml:space="preserve">B (bottom): </w:t>
      </w:r>
      <w:r w:rsidR="000739B4">
        <w:t>Total Emergency Department visits and Hospitalizations by state and by payer.</w:t>
      </w:r>
    </w:p>
    <w:tbl>
      <w:tblPr>
        <w:tblStyle w:val="TableGrid"/>
        <w:tblpPr w:leftFromText="180" w:rightFromText="180" w:horzAnchor="margin" w:tblpXSpec="right" w:tblpY="-960"/>
        <w:tblW w:w="13608" w:type="dxa"/>
        <w:tblLayout w:type="fixed"/>
        <w:tblLook w:val="04A0" w:firstRow="1" w:lastRow="0" w:firstColumn="1" w:lastColumn="0" w:noHBand="0" w:noVBand="1"/>
      </w:tblPr>
      <w:tblGrid>
        <w:gridCol w:w="1818"/>
        <w:gridCol w:w="1012"/>
        <w:gridCol w:w="968"/>
        <w:gridCol w:w="990"/>
        <w:gridCol w:w="990"/>
        <w:gridCol w:w="990"/>
        <w:gridCol w:w="990"/>
        <w:gridCol w:w="900"/>
        <w:gridCol w:w="990"/>
        <w:gridCol w:w="990"/>
        <w:gridCol w:w="990"/>
        <w:gridCol w:w="990"/>
        <w:gridCol w:w="990"/>
      </w:tblGrid>
      <w:tr w:rsidR="00303B11" w:rsidRPr="00502F56" w:rsidTr="000739B4">
        <w:trPr>
          <w:trHeight w:val="324"/>
        </w:trPr>
        <w:tc>
          <w:tcPr>
            <w:tcW w:w="13608" w:type="dxa"/>
            <w:gridSpan w:val="13"/>
            <w:shd w:val="clear" w:color="auto" w:fill="BFBFBF" w:themeFill="background1" w:themeFillShade="BF"/>
            <w:noWrap/>
            <w:vAlign w:val="center"/>
          </w:tcPr>
          <w:p w:rsidR="00303B11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Emergency Department Visit and Hospitalization Trends by State and by Payer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1012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6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90" w:type="dxa"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0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303B11" w:rsidRPr="00502F56" w:rsidTr="000739B4">
        <w:trPr>
          <w:trHeight w:val="324"/>
        </w:trPr>
        <w:tc>
          <w:tcPr>
            <w:tcW w:w="7758" w:type="dxa"/>
            <w:gridSpan w:val="7"/>
            <w:noWrap/>
            <w:vAlign w:val="center"/>
          </w:tcPr>
          <w:p w:rsidR="00303B11" w:rsidRPr="00502F56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850" w:type="dxa"/>
            <w:gridSpan w:val="6"/>
            <w:vAlign w:val="center"/>
          </w:tcPr>
          <w:p w:rsidR="00303B11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17,140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32,927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473,02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2,161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28,855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838,797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48,6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68,82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00,63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125,34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173,5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43,541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115,537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118,65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231,59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362,59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28,927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,856,934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97,14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60,34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88,89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8,10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63,82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973,816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34,213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599,50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84,832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49,35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35,66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81,37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82,95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74,50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00,28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77,73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12,94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78,893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0739B4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Self-</w:t>
            </w:r>
            <w:r w:rsidR="00303B11">
              <w:rPr>
                <w:b/>
                <w:bCs/>
              </w:rPr>
              <w:t>P</w:t>
            </w:r>
            <w:r w:rsidR="00303B11" w:rsidRPr="00502F56">
              <w:rPr>
                <w:b/>
                <w:bCs/>
              </w:rPr>
              <w:t>ay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67,439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81,045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19,98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19,95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33,27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379,21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10,14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04,31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16,60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84,63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04,57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40,720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26,611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38,548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57,43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96,751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58,15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01,68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96,53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00,77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27,29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36,4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25,74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41,036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662,739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572,492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969,35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,406,84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,717,92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,379,78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078,7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181,91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507,68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045,33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249,75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828,338</w:t>
            </w:r>
          </w:p>
        </w:tc>
      </w:tr>
      <w:tr w:rsidR="00303B11" w:rsidRPr="00502F56" w:rsidTr="000739B4">
        <w:trPr>
          <w:trHeight w:val="324"/>
        </w:trPr>
        <w:tc>
          <w:tcPr>
            <w:tcW w:w="7758" w:type="dxa"/>
            <w:gridSpan w:val="7"/>
            <w:noWrap/>
            <w:vAlign w:val="center"/>
          </w:tcPr>
          <w:p w:rsidR="00303B11" w:rsidRPr="00D93460" w:rsidRDefault="00303B11" w:rsidP="00303B11">
            <w:pPr>
              <w:jc w:val="center"/>
              <w:rPr>
                <w:b/>
              </w:rPr>
            </w:pPr>
            <w:r>
              <w:rPr>
                <w:b/>
              </w:rPr>
              <w:t>California Hospitalizations</w:t>
            </w:r>
          </w:p>
        </w:tc>
        <w:tc>
          <w:tcPr>
            <w:tcW w:w="5850" w:type="dxa"/>
            <w:gridSpan w:val="6"/>
            <w:vAlign w:val="center"/>
          </w:tcPr>
          <w:p w:rsidR="00303B11" w:rsidRDefault="00303B11" w:rsidP="00303B11">
            <w:pPr>
              <w:jc w:val="center"/>
              <w:rPr>
                <w:b/>
              </w:rPr>
            </w:pPr>
            <w:r>
              <w:rPr>
                <w:b/>
              </w:rPr>
              <w:t>Florida Hospitalizations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6097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6035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5300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67634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7843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27999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0150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162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922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064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0387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44637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36376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3538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2219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13248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0026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793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0401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289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3965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5058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604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67162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51040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8685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7356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2219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366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48441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9488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4086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086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9612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8762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21590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0739B4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Self-</w:t>
            </w:r>
            <w:r w:rsidR="00303B11">
              <w:rPr>
                <w:b/>
                <w:bCs/>
              </w:rPr>
              <w:t>P</w:t>
            </w:r>
            <w:r w:rsidR="00303B11" w:rsidRPr="00502F56">
              <w:rPr>
                <w:b/>
                <w:bCs/>
              </w:rPr>
              <w:t>ay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984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087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3434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6298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348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351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173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758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970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7753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8186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71059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01371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0968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1456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32392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3164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6373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40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102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597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79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70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7536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85,166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70,92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33,23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91,77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06,91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94,259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06,16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0,09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56,24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70,52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73,48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41,984</w:t>
            </w:r>
          </w:p>
        </w:tc>
      </w:tr>
    </w:tbl>
    <w:p w:rsidR="00911961" w:rsidRDefault="008A3A47" w:rsidP="00911961">
      <w:r>
        <w:br w:type="page"/>
      </w:r>
      <w:bookmarkStart w:id="0" w:name="_GoBack"/>
      <w:bookmarkEnd w:id="0"/>
    </w:p>
    <w:p w:rsidR="00911961" w:rsidRDefault="00911961" w:rsidP="00911961"/>
    <w:tbl>
      <w:tblPr>
        <w:tblStyle w:val="TableGrid"/>
        <w:tblW w:w="13378" w:type="dxa"/>
        <w:tblLayout w:type="fixed"/>
        <w:tblLook w:val="04A0" w:firstRow="1" w:lastRow="0" w:firstColumn="1" w:lastColumn="0" w:noHBand="0" w:noVBand="1"/>
      </w:tblPr>
      <w:tblGrid>
        <w:gridCol w:w="1908"/>
        <w:gridCol w:w="955"/>
        <w:gridCol w:w="955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504C48" w:rsidTr="00303B11">
        <w:trPr>
          <w:trHeight w:val="300"/>
        </w:trPr>
        <w:tc>
          <w:tcPr>
            <w:tcW w:w="13378" w:type="dxa"/>
            <w:gridSpan w:val="13"/>
            <w:shd w:val="clear" w:color="auto" w:fill="BFBFBF" w:themeFill="background1" w:themeFillShade="BF"/>
            <w:noWrap/>
            <w:vAlign w:val="center"/>
          </w:tcPr>
          <w:p w:rsidR="00504C48" w:rsidRDefault="00504C48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 of Hospitalization from Emergency Department by State and by Payer</w:t>
            </w:r>
          </w:p>
        </w:tc>
      </w:tr>
      <w:tr w:rsidR="00504C48" w:rsidRPr="00502F56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955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5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504C48" w:rsidTr="00303B11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504C48" w:rsidRPr="00502F56" w:rsidRDefault="00504C48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736" w:type="dxa"/>
            <w:gridSpan w:val="6"/>
            <w:vAlign w:val="center"/>
          </w:tcPr>
          <w:p w:rsidR="00504C48" w:rsidRDefault="00504C48" w:rsidP="00303B1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38.5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38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7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4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3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1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5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5.5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4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2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2.2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1.2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4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8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2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2.2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4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0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0.2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0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8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5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6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5.4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1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6.6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7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7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6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6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4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7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9.0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4.7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5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4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5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3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3.4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1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2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1.2</w:t>
            </w:r>
          </w:p>
        </w:tc>
      </w:tr>
      <w:tr w:rsidR="00504C48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6.5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7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6.7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6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7</w:t>
            </w:r>
          </w:p>
        </w:tc>
        <w:tc>
          <w:tcPr>
            <w:tcW w:w="956" w:type="dxa"/>
            <w:noWrap/>
            <w:hideMark/>
          </w:tcPr>
          <w:p w:rsidR="00504C48" w:rsidRDefault="00504C48" w:rsidP="00303B11">
            <w:r w:rsidRPr="00812F92">
              <w:t>14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9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9.3</w:t>
            </w:r>
          </w:p>
        </w:tc>
        <w:tc>
          <w:tcPr>
            <w:tcW w:w="956" w:type="dxa"/>
          </w:tcPr>
          <w:p w:rsidR="00504C48" w:rsidRDefault="00504C48" w:rsidP="00303B11">
            <w:r w:rsidRPr="00C06023">
              <w:t>18.9</w:t>
            </w:r>
          </w:p>
        </w:tc>
      </w:tr>
    </w:tbl>
    <w:p w:rsidR="00C154EB" w:rsidRDefault="008A3A47" w:rsidP="00C154EB">
      <w:pPr>
        <w:rPr>
          <w:bCs/>
          <w:color w:val="000000"/>
          <w:sz w:val="18"/>
          <w:szCs w:val="18"/>
          <w:bdr w:val="none" w:sz="0" w:space="0" w:color="auto" w:frame="1"/>
        </w:rPr>
      </w:pPr>
      <w:r>
        <w:rPr>
          <w:b/>
        </w:rPr>
        <w:t xml:space="preserve">Supplementary Table 2: </w:t>
      </w:r>
      <w:r>
        <w:t>Rate of hospitalization p</w:t>
      </w:r>
      <w:r w:rsidR="00504C48">
        <w:t xml:space="preserve">er 100 Emergency Department </w:t>
      </w:r>
      <w:r>
        <w:t>visits by state and by payer.</w:t>
      </w:r>
      <w:r w:rsidR="00C154EB" w:rsidRPr="00C154EB">
        <w:rPr>
          <w:bCs/>
          <w:color w:val="000000"/>
          <w:bdr w:val="none" w:sz="0" w:space="0" w:color="auto" w:frame="1"/>
        </w:rPr>
        <w:t xml:space="preserve"> </w:t>
      </w:r>
      <w:r w:rsidR="00C154EB">
        <w:rPr>
          <w:bCs/>
          <w:color w:val="000000"/>
          <w:bdr w:val="none" w:sz="0" w:space="0" w:color="auto" w:frame="1"/>
        </w:rPr>
        <w:t>characteristics</w:t>
      </w:r>
      <w:r w:rsidR="00C154EB" w:rsidRPr="00943707">
        <w:rPr>
          <w:bCs/>
          <w:color w:val="000000"/>
          <w:bdr w:val="none" w:sz="0" w:space="0" w:color="auto" w:frame="1"/>
        </w:rPr>
        <w:t xml:space="preserve"> of California, Florida and the United States </w:t>
      </w:r>
      <w:r w:rsidR="00C154EB">
        <w:rPr>
          <w:bCs/>
          <w:color w:val="000000"/>
          <w:bdr w:val="none" w:sz="0" w:space="0" w:color="auto" w:frame="1"/>
        </w:rPr>
        <w:t>in 2009 and 2014.</w:t>
      </w:r>
    </w:p>
    <w:tbl>
      <w:tblPr>
        <w:tblStyle w:val="TableGrid"/>
        <w:tblpPr w:leftFromText="180" w:rightFromText="180" w:vertAnchor="text" w:horzAnchor="margin" w:tblpXSpec="center" w:tblpY="-1226"/>
        <w:tblW w:w="1432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1127"/>
        <w:gridCol w:w="1126"/>
        <w:gridCol w:w="1127"/>
        <w:gridCol w:w="1126"/>
        <w:gridCol w:w="1127"/>
        <w:gridCol w:w="1126"/>
        <w:gridCol w:w="1127"/>
        <w:gridCol w:w="1126"/>
        <w:gridCol w:w="1127"/>
        <w:gridCol w:w="1126"/>
        <w:gridCol w:w="1415"/>
      </w:tblGrid>
      <w:tr w:rsidR="00C154EB" w:rsidRPr="00FC15C4" w:rsidTr="00303B11">
        <w:trPr>
          <w:trHeight w:val="300"/>
        </w:trPr>
        <w:tc>
          <w:tcPr>
            <w:tcW w:w="14328" w:type="dxa"/>
            <w:gridSpan w:val="12"/>
            <w:shd w:val="clear" w:color="auto" w:fill="BFBFBF" w:themeFill="background1" w:themeFillShade="BF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Table 2: ED Visits and Hospitalizations by State and by Clinical Classification Software Multi-Level Categories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09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0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1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2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3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4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09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0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1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2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3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>2014</w:t>
            </w:r>
          </w:p>
        </w:tc>
      </w:tr>
      <w:tr w:rsidR="00C154EB" w:rsidRPr="00FC15C4" w:rsidTr="00303B11">
        <w:trPr>
          <w:trHeight w:val="300"/>
        </w:trPr>
        <w:tc>
          <w:tcPr>
            <w:tcW w:w="7281" w:type="dxa"/>
            <w:gridSpan w:val="6"/>
            <w:shd w:val="clear" w:color="auto" w:fill="FFFFFF" w:themeFill="background1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C15C4">
              <w:rPr>
                <w:rFonts w:ascii="Arial" w:hAnsi="Arial" w:cs="Arial"/>
                <w:b/>
                <w:sz w:val="12"/>
                <w:szCs w:val="12"/>
              </w:rPr>
              <w:t xml:space="preserve">California </w:t>
            </w:r>
          </w:p>
        </w:tc>
        <w:tc>
          <w:tcPr>
            <w:tcW w:w="7047" w:type="dxa"/>
            <w:gridSpan w:val="6"/>
            <w:shd w:val="clear" w:color="auto" w:fill="FFFFFF" w:themeFill="background1"/>
            <w:vAlign w:val="center"/>
          </w:tcPr>
          <w:p w:rsidR="00C154EB" w:rsidRPr="0076171A" w:rsidRDefault="00C154EB" w:rsidP="00303B11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Florida</w:t>
            </w:r>
            <w:r w:rsidRPr="0076171A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2.3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1.1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2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3.9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5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6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0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1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2.5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5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5.2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1 Symptoms; signs; and ill-defined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47.9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7.6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2.3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2.9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1.0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3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3.0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8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1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2.2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6.2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8.4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9.9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.1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9.2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9.7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0.6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0.1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0.5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8.5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9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9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0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0.1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31.6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4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7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4.5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4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9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1.1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2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2.6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3.9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2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7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7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.3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0.0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20.0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.1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9.4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2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7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7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1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4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8 Superficial injury; contusion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8.7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1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9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7 Sprains and strai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7.1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6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6.8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6.9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6.6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6 Open wound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6.5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0.3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2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3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3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4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4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8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4.6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9.7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5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3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1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3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5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5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6.8 Ear condition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9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7.2 Factors influencing health care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8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5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7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2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3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9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1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1.5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2.2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2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3.3 Spondylosis; intervertebral disc disorders; other back problem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3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sz w:val="12"/>
                <w:szCs w:val="12"/>
              </w:rPr>
            </w:pPr>
            <w:r w:rsidRPr="00FC15C4">
              <w:rPr>
                <w:rFonts w:ascii="Arial" w:hAnsi="Arial" w:cs="Arial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sz w:val="12"/>
                <w:szCs w:val="12"/>
              </w:rPr>
              <w:t>13.8)</w:t>
            </w:r>
          </w:p>
        </w:tc>
      </w:tr>
      <w:tr w:rsidR="00C154EB" w:rsidRPr="00FC15C4" w:rsidTr="00303B11">
        <w:trPr>
          <w:trHeight w:val="300"/>
        </w:trPr>
        <w:tc>
          <w:tcPr>
            <w:tcW w:w="7281" w:type="dxa"/>
            <w:gridSpan w:val="6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FC15C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California Hospitalizations by </w:t>
            </w:r>
            <w:r w:rsidRPr="00FC15C4">
              <w:rPr>
                <w:rFonts w:ascii="Arial" w:hAnsi="Arial" w:cs="Arial"/>
                <w:b/>
                <w:sz w:val="12"/>
                <w:szCs w:val="12"/>
              </w:rPr>
              <w:t>Clinical Classification Software Multi-Level Categories</w:t>
            </w:r>
          </w:p>
        </w:tc>
        <w:tc>
          <w:tcPr>
            <w:tcW w:w="7047" w:type="dxa"/>
            <w:gridSpan w:val="6"/>
            <w:vAlign w:val="center"/>
          </w:tcPr>
          <w:p w:rsidR="00C154EB" w:rsidRPr="00FC15C4" w:rsidRDefault="00C154EB" w:rsidP="00303B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FC15C4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Florida Hospitalizations by </w:t>
            </w:r>
            <w:r w:rsidRPr="00FC15C4">
              <w:rPr>
                <w:rFonts w:ascii="Arial" w:hAnsi="Arial" w:cs="Arial"/>
                <w:b/>
                <w:sz w:val="12"/>
                <w:szCs w:val="12"/>
              </w:rPr>
              <w:t>Clinical Classification Software Multi-Level Categories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4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9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2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7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9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4.7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4.5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8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7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2 Diseases of the heart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9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6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5.1 Livebor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7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6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2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0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1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7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9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9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1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9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9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1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4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6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4 Indications for care in pregnancy; labor; and deliver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6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7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6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4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4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1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5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2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2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1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9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1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2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4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3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 xml:space="preserve">11.3 Complications mainly related to 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4.5)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5 Complications during labor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5 Complications during labor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9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9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2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2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2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1.3 Complications mainly related to pregnancy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2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3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0.1 Diseases of the urinary system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9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8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8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.1 Bacterial infection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9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9.6 Lower gastrointestinal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4.3)</w:t>
            </w:r>
          </w:p>
        </w:tc>
      </w:tr>
      <w:tr w:rsidR="00C154EB" w:rsidRPr="00FC15C4" w:rsidTr="00303B11">
        <w:trPr>
          <w:trHeight w:val="300"/>
        </w:trPr>
        <w:tc>
          <w:tcPr>
            <w:tcW w:w="1648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5.8 Mood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0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9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8.1 Respiratory infec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8)</w:t>
            </w:r>
          </w:p>
        </w:tc>
        <w:tc>
          <w:tcPr>
            <w:tcW w:w="1126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10 Complication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8)</w:t>
            </w:r>
          </w:p>
        </w:tc>
        <w:tc>
          <w:tcPr>
            <w:tcW w:w="1127" w:type="dxa"/>
            <w:noWrap/>
            <w:vAlign w:val="center"/>
            <w:hideMark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3.2 Non-traumatic joint disorder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2.5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3 Cerebrovascular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3 Cerebrovascular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3 Cerebrovascular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6)</w:t>
            </w:r>
          </w:p>
        </w:tc>
        <w:tc>
          <w:tcPr>
            <w:tcW w:w="1127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7.3 Cerebrovascular disease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126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7)</w:t>
            </w:r>
          </w:p>
        </w:tc>
        <w:tc>
          <w:tcPr>
            <w:tcW w:w="1415" w:type="dxa"/>
            <w:vAlign w:val="center"/>
          </w:tcPr>
          <w:p w:rsidR="00C154EB" w:rsidRPr="00FC15C4" w:rsidRDefault="00C154EB" w:rsidP="00303B1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16.2 Fractures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FC15C4">
              <w:rPr>
                <w:rFonts w:ascii="Arial" w:hAnsi="Arial" w:cs="Arial"/>
                <w:color w:val="000000"/>
                <w:sz w:val="12"/>
                <w:szCs w:val="12"/>
              </w:rPr>
              <w:t>3.9)</w:t>
            </w:r>
          </w:p>
        </w:tc>
      </w:tr>
    </w:tbl>
    <w:p w:rsidR="00C154EB" w:rsidRDefault="00C154EB" w:rsidP="00C154EB">
      <w:pPr>
        <w:rPr>
          <w:b/>
        </w:rPr>
      </w:pPr>
    </w:p>
    <w:p w:rsidR="00C154EB" w:rsidRPr="000B6CEB" w:rsidRDefault="00C154EB" w:rsidP="00C154EB">
      <w:r>
        <w:rPr>
          <w:b/>
        </w:rPr>
        <w:t xml:space="preserve">Supplementary Table 3: </w:t>
      </w:r>
      <w:r>
        <w:t>Emergency Department (ED) Visits and</w:t>
      </w:r>
      <w:r>
        <w:rPr>
          <w:b/>
        </w:rPr>
        <w:t xml:space="preserve"> </w:t>
      </w:r>
      <w:r>
        <w:t xml:space="preserve">Hospitalizations sorted by the top 10 most common Clinical Classification Software (CCS) Level-2 categories by state and by year. Incidence per 1,000 state residents is listed in </w:t>
      </w:r>
      <w:r>
        <w:rPr>
          <w:i/>
        </w:rPr>
        <w:t>parentheses</w:t>
      </w:r>
      <w:r>
        <w:t>.</w:t>
      </w:r>
    </w:p>
    <w:p w:rsidR="00C154EB" w:rsidRDefault="00C154EB" w:rsidP="00C154EB"/>
    <w:p w:rsidR="00C154EB" w:rsidRDefault="00C154EB" w:rsidP="00C154EB"/>
    <w:p w:rsidR="00C154EB" w:rsidRDefault="00C154EB" w:rsidP="00C154EB"/>
    <w:p w:rsidR="00C154EB" w:rsidRPr="00E07C04" w:rsidRDefault="00C154EB" w:rsidP="00C154EB">
      <w:pPr>
        <w:rPr>
          <w:bCs/>
          <w:color w:val="000000"/>
          <w:sz w:val="18"/>
          <w:szCs w:val="18"/>
          <w:bdr w:val="none" w:sz="0" w:space="0" w:color="auto" w:frame="1"/>
        </w:rPr>
      </w:pPr>
    </w:p>
    <w:p w:rsidR="008A3A47" w:rsidRDefault="008A3A47" w:rsidP="008A3A47"/>
    <w:p w:rsidR="00D93460" w:rsidRPr="00D93460" w:rsidRDefault="00D93460"/>
    <w:sectPr w:rsidR="00D93460" w:rsidRPr="00D93460" w:rsidSect="00094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56"/>
    <w:rsid w:val="000739B4"/>
    <w:rsid w:val="00094283"/>
    <w:rsid w:val="001C3BB7"/>
    <w:rsid w:val="00303B11"/>
    <w:rsid w:val="003A5317"/>
    <w:rsid w:val="00406836"/>
    <w:rsid w:val="004467AE"/>
    <w:rsid w:val="00502F56"/>
    <w:rsid w:val="00504C48"/>
    <w:rsid w:val="008A3A47"/>
    <w:rsid w:val="008F432A"/>
    <w:rsid w:val="00911961"/>
    <w:rsid w:val="00A35818"/>
    <w:rsid w:val="00AD27F7"/>
    <w:rsid w:val="00C154EB"/>
    <w:rsid w:val="00C6550C"/>
    <w:rsid w:val="00D87B8B"/>
    <w:rsid w:val="00D93460"/>
    <w:rsid w:val="00E633A7"/>
    <w:rsid w:val="00ED5733"/>
    <w:rsid w:val="00EE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B6915"/>
  <w15:docId w15:val="{CDBC73D2-39F3-4B91-8056-BC6D7E4B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70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Monique Barakat</cp:lastModifiedBy>
  <cp:revision>2</cp:revision>
  <dcterms:created xsi:type="dcterms:W3CDTF">2017-07-25T04:43:00Z</dcterms:created>
  <dcterms:modified xsi:type="dcterms:W3CDTF">2017-07-25T04:43:00Z</dcterms:modified>
</cp:coreProperties>
</file>